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gliatabella"/>
        <w:tblW w:w="10720" w:type="dxa"/>
        <w:tblInd w:w="-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8"/>
        <w:gridCol w:w="692"/>
        <w:gridCol w:w="791"/>
        <w:gridCol w:w="944"/>
        <w:gridCol w:w="811"/>
        <w:gridCol w:w="810"/>
        <w:gridCol w:w="925"/>
        <w:gridCol w:w="925"/>
        <w:gridCol w:w="600"/>
        <w:gridCol w:w="912"/>
        <w:gridCol w:w="1022"/>
      </w:tblGrid>
      <w:tr w:rsidR="00816185" w14:paraId="720FAED7" w14:textId="77777777" w:rsidTr="00816185">
        <w:trPr>
          <w:trHeight w:val="392"/>
        </w:trPr>
        <w:tc>
          <w:tcPr>
            <w:tcW w:w="2288" w:type="dxa"/>
          </w:tcPr>
          <w:p w14:paraId="706D07CF" w14:textId="77777777" w:rsidR="00816185" w:rsidRPr="00816185" w:rsidRDefault="00816185" w:rsidP="00A57BEF">
            <w:pPr>
              <w:rPr>
                <w:rFonts w:ascii="Times New Roman" w:hAnsi="Times New Roman" w:cs="Times New Roman"/>
                <w:b/>
              </w:rPr>
            </w:pPr>
            <w:r w:rsidRPr="00816185">
              <w:rPr>
                <w:rFonts w:ascii="Times New Roman" w:hAnsi="Times New Roman" w:cs="Times New Roman"/>
                <w:b/>
              </w:rPr>
              <w:t>Study Author (year)</w:t>
            </w:r>
          </w:p>
        </w:tc>
        <w:tc>
          <w:tcPr>
            <w:tcW w:w="6498" w:type="dxa"/>
            <w:gridSpan w:val="8"/>
          </w:tcPr>
          <w:p w14:paraId="21D1901B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Criteria</w:t>
            </w:r>
          </w:p>
        </w:tc>
        <w:tc>
          <w:tcPr>
            <w:tcW w:w="912" w:type="dxa"/>
          </w:tcPr>
          <w:p w14:paraId="7F9211AE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022" w:type="dxa"/>
          </w:tcPr>
          <w:p w14:paraId="21BD310E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Quality</w:t>
            </w:r>
          </w:p>
        </w:tc>
      </w:tr>
      <w:tr w:rsidR="00816185" w14:paraId="53362CF0" w14:textId="77777777" w:rsidTr="00816185">
        <w:trPr>
          <w:trHeight w:val="404"/>
        </w:trPr>
        <w:tc>
          <w:tcPr>
            <w:tcW w:w="2288" w:type="dxa"/>
            <w:tcBorders>
              <w:bottom w:val="single" w:sz="4" w:space="0" w:color="auto"/>
            </w:tcBorders>
          </w:tcPr>
          <w:p w14:paraId="5EB35641" w14:textId="77777777" w:rsidR="00816185" w:rsidRPr="00816185" w:rsidRDefault="00816185" w:rsidP="00A57BEF">
            <w:pPr>
              <w:ind w:right="-88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14:paraId="2100E809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3AD274BE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36D55DD6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327DB927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C34E1EA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3CB9232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23B446E2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14:paraId="561000DA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 w:rsidRPr="00816185">
              <w:rPr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3EFD803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1E2D8438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816185" w14:paraId="27932231" w14:textId="77777777" w:rsidTr="00816185">
        <w:trPr>
          <w:trHeight w:val="296"/>
        </w:trPr>
        <w:tc>
          <w:tcPr>
            <w:tcW w:w="2288" w:type="dxa"/>
            <w:tcBorders>
              <w:top w:val="single" w:sz="4" w:space="0" w:color="auto"/>
            </w:tcBorders>
          </w:tcPr>
          <w:p w14:paraId="6066CFCC" w14:textId="77777777" w:rsidR="00816185" w:rsidRPr="00816185" w:rsidRDefault="00816185" w:rsidP="00A57BEF">
            <w:pPr>
              <w:spacing w:line="276" w:lineRule="auto"/>
              <w:ind w:right="-88"/>
              <w:rPr>
                <w:rFonts w:ascii="Times New Roman" w:hAnsi="Times New Roman" w:cs="Times New Roman"/>
                <w:lang w:val="en-GB"/>
              </w:rPr>
            </w:pPr>
            <w:r w:rsidRPr="00816185">
              <w:rPr>
                <w:rFonts w:ascii="Times New Roman" w:hAnsi="Times New Roman" w:cs="Times New Roman"/>
                <w:color w:val="000000"/>
              </w:rPr>
              <w:t>Bianchi et al. (2018)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14:paraId="633EB26E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77500052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53294C3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725EA323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3A573E5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6D5BED88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AB47656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</w:tcBorders>
          </w:tcPr>
          <w:p w14:paraId="782CABD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4CA2968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3AA358D1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High</w:t>
            </w:r>
          </w:p>
        </w:tc>
      </w:tr>
      <w:tr w:rsidR="00816185" w14:paraId="2CC901D9" w14:textId="77777777" w:rsidTr="00816185">
        <w:trPr>
          <w:trHeight w:val="404"/>
        </w:trPr>
        <w:tc>
          <w:tcPr>
            <w:tcW w:w="2288" w:type="dxa"/>
          </w:tcPr>
          <w:p w14:paraId="52938A97" w14:textId="77777777" w:rsidR="00816185" w:rsidRPr="00816185" w:rsidRDefault="00816185" w:rsidP="00A57BE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16185">
              <w:rPr>
                <w:rFonts w:ascii="Times New Roman" w:hAnsi="Times New Roman" w:cs="Times New Roman"/>
                <w:color w:val="000000"/>
              </w:rPr>
              <w:t>Chen et al. (2017)</w:t>
            </w:r>
          </w:p>
        </w:tc>
        <w:tc>
          <w:tcPr>
            <w:tcW w:w="692" w:type="dxa"/>
          </w:tcPr>
          <w:p w14:paraId="0138A611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1" w:type="dxa"/>
          </w:tcPr>
          <w:p w14:paraId="75477A2B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4" w:type="dxa"/>
          </w:tcPr>
          <w:p w14:paraId="5226B2F7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1" w:type="dxa"/>
          </w:tcPr>
          <w:p w14:paraId="31AC8FF6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0" w:type="dxa"/>
          </w:tcPr>
          <w:p w14:paraId="441BAF3A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5" w:type="dxa"/>
          </w:tcPr>
          <w:p w14:paraId="751E1C42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25" w:type="dxa"/>
          </w:tcPr>
          <w:p w14:paraId="1F2F082A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00" w:type="dxa"/>
          </w:tcPr>
          <w:p w14:paraId="6A58F438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2" w:type="dxa"/>
          </w:tcPr>
          <w:p w14:paraId="719DF4B0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22" w:type="dxa"/>
          </w:tcPr>
          <w:p w14:paraId="53C0F6C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High</w:t>
            </w:r>
          </w:p>
        </w:tc>
      </w:tr>
      <w:tr w:rsidR="00816185" w14:paraId="46E8902E" w14:textId="77777777" w:rsidTr="00816185">
        <w:trPr>
          <w:trHeight w:val="392"/>
        </w:trPr>
        <w:tc>
          <w:tcPr>
            <w:tcW w:w="2288" w:type="dxa"/>
          </w:tcPr>
          <w:p w14:paraId="3658A079" w14:textId="77777777" w:rsidR="00816185" w:rsidRPr="00816185" w:rsidRDefault="00816185" w:rsidP="00A57BE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16185">
              <w:rPr>
                <w:rFonts w:ascii="Times New Roman" w:hAnsi="Times New Roman" w:cs="Times New Roman"/>
                <w:color w:val="000000"/>
              </w:rPr>
              <w:t>Hamido</w:t>
            </w:r>
            <w:proofErr w:type="spellEnd"/>
            <w:r w:rsidRPr="00816185">
              <w:rPr>
                <w:rFonts w:ascii="Times New Roman" w:hAnsi="Times New Roman" w:cs="Times New Roman"/>
                <w:color w:val="000000"/>
              </w:rPr>
              <w:t xml:space="preserve"> et al. (2015)</w:t>
            </w:r>
          </w:p>
        </w:tc>
        <w:tc>
          <w:tcPr>
            <w:tcW w:w="692" w:type="dxa"/>
          </w:tcPr>
          <w:p w14:paraId="0111161B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1" w:type="dxa"/>
          </w:tcPr>
          <w:p w14:paraId="0789BC9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4" w:type="dxa"/>
          </w:tcPr>
          <w:p w14:paraId="4A158C5B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1" w:type="dxa"/>
          </w:tcPr>
          <w:p w14:paraId="37B662A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0" w:type="dxa"/>
          </w:tcPr>
          <w:p w14:paraId="6AF4604F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5" w:type="dxa"/>
          </w:tcPr>
          <w:p w14:paraId="3C1FB242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25" w:type="dxa"/>
          </w:tcPr>
          <w:p w14:paraId="270655AF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00" w:type="dxa"/>
          </w:tcPr>
          <w:p w14:paraId="3911EDE5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2" w:type="dxa"/>
          </w:tcPr>
          <w:p w14:paraId="7FE0436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22" w:type="dxa"/>
          </w:tcPr>
          <w:p w14:paraId="5987B99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High</w:t>
            </w:r>
          </w:p>
        </w:tc>
      </w:tr>
      <w:tr w:rsidR="00816185" w14:paraId="6FA83169" w14:textId="77777777" w:rsidTr="00816185">
        <w:trPr>
          <w:trHeight w:val="404"/>
        </w:trPr>
        <w:tc>
          <w:tcPr>
            <w:tcW w:w="2288" w:type="dxa"/>
          </w:tcPr>
          <w:p w14:paraId="62F00DE0" w14:textId="77777777" w:rsidR="00816185" w:rsidRPr="00816185" w:rsidRDefault="00816185" w:rsidP="00A57BE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16185">
              <w:rPr>
                <w:rFonts w:ascii="Times New Roman" w:hAnsi="Times New Roman" w:cs="Times New Roman"/>
                <w:color w:val="000000"/>
              </w:rPr>
              <w:t>Liu et al. (2009)</w:t>
            </w:r>
          </w:p>
        </w:tc>
        <w:tc>
          <w:tcPr>
            <w:tcW w:w="692" w:type="dxa"/>
          </w:tcPr>
          <w:p w14:paraId="2E512A0F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1" w:type="dxa"/>
          </w:tcPr>
          <w:p w14:paraId="7AC75990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4" w:type="dxa"/>
          </w:tcPr>
          <w:p w14:paraId="4CC3DA87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1" w:type="dxa"/>
          </w:tcPr>
          <w:p w14:paraId="10A35891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0" w:type="dxa"/>
          </w:tcPr>
          <w:p w14:paraId="65897F40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5" w:type="dxa"/>
          </w:tcPr>
          <w:p w14:paraId="66E3AC83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25" w:type="dxa"/>
          </w:tcPr>
          <w:p w14:paraId="475E1DDE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00" w:type="dxa"/>
          </w:tcPr>
          <w:p w14:paraId="00ACA64B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2" w:type="dxa"/>
          </w:tcPr>
          <w:p w14:paraId="7A743A26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22" w:type="dxa"/>
          </w:tcPr>
          <w:p w14:paraId="57E7B8C5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High</w:t>
            </w:r>
          </w:p>
        </w:tc>
      </w:tr>
      <w:tr w:rsidR="00816185" w14:paraId="22EED62D" w14:textId="77777777" w:rsidTr="00816185">
        <w:trPr>
          <w:trHeight w:val="392"/>
        </w:trPr>
        <w:tc>
          <w:tcPr>
            <w:tcW w:w="2288" w:type="dxa"/>
          </w:tcPr>
          <w:p w14:paraId="227C6CCD" w14:textId="77777777" w:rsidR="00816185" w:rsidRPr="00816185" w:rsidRDefault="00816185" w:rsidP="00A57BE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816185">
              <w:rPr>
                <w:rFonts w:ascii="Times New Roman" w:hAnsi="Times New Roman" w:cs="Times New Roman"/>
                <w:color w:val="000000"/>
              </w:rPr>
              <w:t>Moretti et al. (2023)</w:t>
            </w:r>
          </w:p>
        </w:tc>
        <w:tc>
          <w:tcPr>
            <w:tcW w:w="692" w:type="dxa"/>
          </w:tcPr>
          <w:p w14:paraId="1A66BE6E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1" w:type="dxa"/>
          </w:tcPr>
          <w:p w14:paraId="72A44026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4" w:type="dxa"/>
          </w:tcPr>
          <w:p w14:paraId="223DE8DE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1" w:type="dxa"/>
          </w:tcPr>
          <w:p w14:paraId="3C1B5840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0" w:type="dxa"/>
          </w:tcPr>
          <w:p w14:paraId="001573A8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5" w:type="dxa"/>
          </w:tcPr>
          <w:p w14:paraId="5202B6CB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25" w:type="dxa"/>
          </w:tcPr>
          <w:p w14:paraId="4D2B5D84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00" w:type="dxa"/>
          </w:tcPr>
          <w:p w14:paraId="13AF7B48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2" w:type="dxa"/>
          </w:tcPr>
          <w:p w14:paraId="4E1922F7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22" w:type="dxa"/>
          </w:tcPr>
          <w:p w14:paraId="355F4535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High</w:t>
            </w:r>
          </w:p>
        </w:tc>
      </w:tr>
      <w:tr w:rsidR="00816185" w14:paraId="3215DC1A" w14:textId="77777777" w:rsidTr="00816185">
        <w:trPr>
          <w:trHeight w:val="404"/>
        </w:trPr>
        <w:tc>
          <w:tcPr>
            <w:tcW w:w="2288" w:type="dxa"/>
          </w:tcPr>
          <w:p w14:paraId="3F9B409C" w14:textId="77777777" w:rsidR="00816185" w:rsidRPr="00816185" w:rsidRDefault="00816185" w:rsidP="00A57BEF">
            <w:pPr>
              <w:rPr>
                <w:rFonts w:ascii="Times New Roman" w:hAnsi="Times New Roman" w:cs="Times New Roman"/>
                <w:color w:val="000000"/>
              </w:rPr>
            </w:pPr>
            <w:r w:rsidRPr="00816185">
              <w:rPr>
                <w:rFonts w:ascii="Times New Roman" w:hAnsi="Times New Roman" w:cs="Times New Roman"/>
                <w:color w:val="000000"/>
              </w:rPr>
              <w:t>Pan et al. (2012)</w:t>
            </w:r>
          </w:p>
        </w:tc>
        <w:tc>
          <w:tcPr>
            <w:tcW w:w="692" w:type="dxa"/>
          </w:tcPr>
          <w:p w14:paraId="420A665B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1" w:type="dxa"/>
          </w:tcPr>
          <w:p w14:paraId="2405880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4" w:type="dxa"/>
          </w:tcPr>
          <w:p w14:paraId="03413025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1" w:type="dxa"/>
          </w:tcPr>
          <w:p w14:paraId="76E0B19D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0" w:type="dxa"/>
          </w:tcPr>
          <w:p w14:paraId="250ABA64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5" w:type="dxa"/>
          </w:tcPr>
          <w:p w14:paraId="279D5D87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25" w:type="dxa"/>
          </w:tcPr>
          <w:p w14:paraId="5B19DDA8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00" w:type="dxa"/>
          </w:tcPr>
          <w:p w14:paraId="0A59592A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2" w:type="dxa"/>
          </w:tcPr>
          <w:p w14:paraId="20BE5FA6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22" w:type="dxa"/>
          </w:tcPr>
          <w:p w14:paraId="42683068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High</w:t>
            </w:r>
          </w:p>
        </w:tc>
      </w:tr>
      <w:tr w:rsidR="00816185" w14:paraId="158325AB" w14:textId="77777777" w:rsidTr="00816185">
        <w:trPr>
          <w:trHeight w:val="392"/>
        </w:trPr>
        <w:tc>
          <w:tcPr>
            <w:tcW w:w="2288" w:type="dxa"/>
          </w:tcPr>
          <w:p w14:paraId="0BA98E84" w14:textId="77777777" w:rsidR="00816185" w:rsidRPr="00816185" w:rsidRDefault="00816185" w:rsidP="00A57BEF">
            <w:pPr>
              <w:rPr>
                <w:rFonts w:ascii="Times New Roman" w:hAnsi="Times New Roman" w:cs="Times New Roman"/>
                <w:color w:val="000000"/>
              </w:rPr>
            </w:pPr>
            <w:r w:rsidRPr="00816185">
              <w:rPr>
                <w:rFonts w:ascii="Times New Roman" w:hAnsi="Times New Roman" w:cs="Times New Roman"/>
                <w:color w:val="000000"/>
              </w:rPr>
              <w:t>Pritchett (2012)</w:t>
            </w:r>
          </w:p>
        </w:tc>
        <w:tc>
          <w:tcPr>
            <w:tcW w:w="692" w:type="dxa"/>
          </w:tcPr>
          <w:p w14:paraId="02CD12DB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791" w:type="dxa"/>
          </w:tcPr>
          <w:p w14:paraId="1059182E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4" w:type="dxa"/>
          </w:tcPr>
          <w:p w14:paraId="45014E2A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1" w:type="dxa"/>
          </w:tcPr>
          <w:p w14:paraId="5E208D9A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810" w:type="dxa"/>
          </w:tcPr>
          <w:p w14:paraId="21E53FD0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5" w:type="dxa"/>
          </w:tcPr>
          <w:p w14:paraId="72CDD37E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25" w:type="dxa"/>
          </w:tcPr>
          <w:p w14:paraId="5D378D2C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600" w:type="dxa"/>
          </w:tcPr>
          <w:p w14:paraId="372FA953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12" w:type="dxa"/>
          </w:tcPr>
          <w:p w14:paraId="3A7FB4E9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022" w:type="dxa"/>
          </w:tcPr>
          <w:p w14:paraId="504C2DBA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  <w:lang w:val="en-GB"/>
              </w:rPr>
            </w:pPr>
            <w:r w:rsidRPr="00816185">
              <w:rPr>
                <w:sz w:val="22"/>
                <w:szCs w:val="22"/>
                <w:lang w:val="en-GB"/>
              </w:rPr>
              <w:t>High</w:t>
            </w:r>
          </w:p>
        </w:tc>
      </w:tr>
      <w:tr w:rsidR="00816185" w:rsidRPr="00367FE1" w14:paraId="1452295A" w14:textId="77777777" w:rsidTr="00816185">
        <w:trPr>
          <w:trHeight w:val="404"/>
        </w:trPr>
        <w:tc>
          <w:tcPr>
            <w:tcW w:w="2288" w:type="dxa"/>
          </w:tcPr>
          <w:p w14:paraId="6348D694" w14:textId="77777777" w:rsidR="00816185" w:rsidRPr="00816185" w:rsidRDefault="00816185" w:rsidP="00A57BEF">
            <w:pPr>
              <w:rPr>
                <w:rFonts w:ascii="Times New Roman" w:hAnsi="Times New Roman" w:cs="Times New Roman"/>
                <w:color w:val="000000"/>
                <w:lang w:val="it-IT"/>
              </w:rPr>
            </w:pPr>
            <w:r w:rsidRPr="00816185">
              <w:rPr>
                <w:rFonts w:ascii="Times New Roman" w:hAnsi="Times New Roman" w:cs="Times New Roman"/>
                <w:color w:val="000000"/>
                <w:lang w:val="it-IT"/>
              </w:rPr>
              <w:t>Su et al. (2018)</w:t>
            </w:r>
          </w:p>
        </w:tc>
        <w:tc>
          <w:tcPr>
            <w:tcW w:w="692" w:type="dxa"/>
          </w:tcPr>
          <w:p w14:paraId="7C5CD436" w14:textId="77777777" w:rsidR="00816185" w:rsidRPr="00816185" w:rsidRDefault="00816185" w:rsidP="00A57BEF">
            <w:pPr>
              <w:pStyle w:val="Nessunaspaziatura"/>
              <w:spacing w:line="360" w:lineRule="auto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1</w:t>
            </w:r>
          </w:p>
        </w:tc>
        <w:tc>
          <w:tcPr>
            <w:tcW w:w="791" w:type="dxa"/>
          </w:tcPr>
          <w:p w14:paraId="104623C4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1</w:t>
            </w:r>
          </w:p>
        </w:tc>
        <w:tc>
          <w:tcPr>
            <w:tcW w:w="944" w:type="dxa"/>
          </w:tcPr>
          <w:p w14:paraId="6DD6CB53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</w:tcPr>
          <w:p w14:paraId="64432709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7F3D7615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2</w:t>
            </w:r>
          </w:p>
        </w:tc>
        <w:tc>
          <w:tcPr>
            <w:tcW w:w="925" w:type="dxa"/>
          </w:tcPr>
          <w:p w14:paraId="73E80075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1</w:t>
            </w:r>
          </w:p>
        </w:tc>
        <w:tc>
          <w:tcPr>
            <w:tcW w:w="925" w:type="dxa"/>
          </w:tcPr>
          <w:p w14:paraId="26667A06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1</w:t>
            </w:r>
          </w:p>
        </w:tc>
        <w:tc>
          <w:tcPr>
            <w:tcW w:w="600" w:type="dxa"/>
          </w:tcPr>
          <w:p w14:paraId="4463F2D9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1</w:t>
            </w:r>
          </w:p>
        </w:tc>
        <w:tc>
          <w:tcPr>
            <w:tcW w:w="912" w:type="dxa"/>
          </w:tcPr>
          <w:p w14:paraId="4968514A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9</w:t>
            </w:r>
          </w:p>
        </w:tc>
        <w:tc>
          <w:tcPr>
            <w:tcW w:w="1022" w:type="dxa"/>
          </w:tcPr>
          <w:p w14:paraId="42035149" w14:textId="77777777" w:rsidR="00816185" w:rsidRPr="00816185" w:rsidRDefault="00816185" w:rsidP="00A57BEF">
            <w:pPr>
              <w:pStyle w:val="Nessunaspaziatura"/>
              <w:spacing w:line="360" w:lineRule="auto"/>
              <w:jc w:val="both"/>
              <w:rPr>
                <w:sz w:val="22"/>
                <w:szCs w:val="22"/>
              </w:rPr>
            </w:pPr>
            <w:r w:rsidRPr="00816185">
              <w:rPr>
                <w:sz w:val="22"/>
                <w:szCs w:val="22"/>
              </w:rPr>
              <w:t>High</w:t>
            </w:r>
          </w:p>
        </w:tc>
      </w:tr>
    </w:tbl>
    <w:p w14:paraId="3435D329" w14:textId="77777777" w:rsidR="00A67D5B" w:rsidRDefault="00A67D5B" w:rsidP="00E47D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931275" w14:textId="739C5B8E" w:rsidR="00816185" w:rsidRDefault="00816185" w:rsidP="00816185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67CFF">
        <w:rPr>
          <w:rFonts w:ascii="Times New Roman" w:hAnsi="Times New Roman" w:cs="Times New Roman"/>
          <w:sz w:val="20"/>
          <w:szCs w:val="20"/>
          <w:lang w:val="en-US"/>
        </w:rPr>
        <w:t>Based on the total score, quality was classified as “low” (0-3), “moderate” (4-6) and “high” (7-9).Criterion number (in bold): 1, representativeness of the exposed cohort; 2, selection of the nonexposed cohort; 3, ascertainment of exposure; 4, demonstration that outcome of interest was not present at start of study; 5, comparability of cohorts on the basis of the design or analysis; 6, assessment of outcome; 7, was follow-up long enough for outcomes to occur?; 8, adequacy of follow up of cohorts. Each study was awarded a maximum of one or two points for each numbered item within categories, based on the Modified Newcastle-Ottawa scale rules</w:t>
      </w:r>
      <w:r w:rsidRPr="00816185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7CECB669" w14:textId="2FAF2D70" w:rsidR="00816185" w:rsidRPr="0099305B" w:rsidRDefault="00816185" w:rsidP="00816185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99305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1 </w:t>
      </w:r>
      <w:r w:rsidRPr="0099305B">
        <w:rPr>
          <w:rFonts w:ascii="Times New Roman" w:eastAsia="Times New Roman" w:hAnsi="Times New Roman" w:cs="Times New Roman"/>
          <w:sz w:val="24"/>
          <w:szCs w:val="24"/>
          <w:lang w:val="en-US"/>
        </w:rPr>
        <w:t>Quality assessment of included studies according to the Modified Newcastle-Ottawa scale</w:t>
      </w:r>
    </w:p>
    <w:p w14:paraId="081C1574" w14:textId="77777777" w:rsidR="00816185" w:rsidRPr="00816185" w:rsidRDefault="00816185" w:rsidP="0081618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2F2D19" w14:textId="1242CBD3" w:rsidR="00A67D5B" w:rsidRDefault="00816185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2127">
        <w:rPr>
          <w:noProof/>
        </w:rPr>
        <w:drawing>
          <wp:inline distT="0" distB="0" distL="0" distR="0" wp14:anchorId="27920A89" wp14:editId="28AAFC0B">
            <wp:extent cx="5806943" cy="2453853"/>
            <wp:effectExtent l="0" t="0" r="3810" b="3810"/>
            <wp:docPr id="910914913" name="Immagine 1" descr="Immagine che contiene testo, schermata, schermo, softwa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914913" name="Immagine 1" descr="Immagine che contiene testo, schermata, schermo, software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06943" cy="2453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45908" w14:textId="3ABB0EA9" w:rsidR="00A67D5B" w:rsidRDefault="00816185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618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Pr="00816185">
        <w:rPr>
          <w:rFonts w:ascii="Times New Roman" w:hAnsi="Times New Roman" w:cs="Times New Roman"/>
          <w:sz w:val="24"/>
          <w:szCs w:val="24"/>
          <w:lang w:val="en-US"/>
        </w:rPr>
        <w:t>. Risk of bias graph: review authors' judgements about each risk of bias item presented as percentages across all included studies.</w:t>
      </w:r>
    </w:p>
    <w:p w14:paraId="360A76B1" w14:textId="3A4B0713" w:rsidR="00A67D5B" w:rsidRDefault="00816185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40E9">
        <w:rPr>
          <w:noProof/>
        </w:rPr>
        <w:lastRenderedPageBreak/>
        <w:drawing>
          <wp:inline distT="0" distB="0" distL="0" distR="0" wp14:anchorId="6B5B3B31" wp14:editId="25FAB818">
            <wp:extent cx="3009900" cy="3550920"/>
            <wp:effectExtent l="0" t="0" r="0" b="0"/>
            <wp:docPr id="625903267" name="Immagine 1" descr="Immagine che contiene testo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903267" name="Immagine 1" descr="Immagine che contiene testo, schermata&#10;&#10;Descrizione generata automaticamente"/>
                    <pic:cNvPicPr/>
                  </pic:nvPicPr>
                  <pic:blipFill rotWithShape="1">
                    <a:blip r:embed="rId5"/>
                    <a:srcRect l="41104"/>
                    <a:stretch/>
                  </pic:blipFill>
                  <pic:spPr bwMode="auto">
                    <a:xfrm>
                      <a:off x="0" y="0"/>
                      <a:ext cx="3010161" cy="35512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06AA03" w14:textId="5848EADF" w:rsidR="00A67D5B" w:rsidRDefault="00816185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618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.</w:t>
      </w:r>
      <w:r w:rsidRPr="00816185">
        <w:rPr>
          <w:rFonts w:ascii="Times New Roman" w:hAnsi="Times New Roman" w:cs="Times New Roman"/>
          <w:sz w:val="24"/>
          <w:szCs w:val="24"/>
          <w:lang w:val="en-US"/>
        </w:rPr>
        <w:t xml:space="preserve"> Risk of bias summary: review authors' judgements about each risk of bias item for each included study.</w:t>
      </w:r>
    </w:p>
    <w:p w14:paraId="6434E8D9" w14:textId="7E141759" w:rsidR="00E47DE7" w:rsidRDefault="00A67CFF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67CFF">
        <w:rPr>
          <w:rFonts w:ascii="Times New Roman" w:hAnsi="Times New Roman" w:cs="Times New Roman"/>
          <w:sz w:val="24"/>
          <w:szCs w:val="24"/>
          <w:lang w:val="en-US"/>
        </w:rPr>
        <w:drawing>
          <wp:inline distT="0" distB="0" distL="0" distR="0" wp14:anchorId="63D0AFBC" wp14:editId="39197E74">
            <wp:extent cx="6120130" cy="1826260"/>
            <wp:effectExtent l="0" t="0" r="0" b="2540"/>
            <wp:docPr id="629606679" name="Immagine 1" descr="Immagine che contiene testo, schermat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606679" name="Immagine 1" descr="Immagine che contiene testo, schermata, numero, Carattere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9581A" w14:textId="5ACDC91C" w:rsidR="00A67D5B" w:rsidRDefault="00A67D5B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67D5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</w:t>
      </w:r>
      <w:r w:rsidRPr="00A67D5B">
        <w:rPr>
          <w:rFonts w:ascii="Times New Roman" w:hAnsi="Times New Roman" w:cs="Times New Roman"/>
          <w:sz w:val="24"/>
          <w:szCs w:val="24"/>
          <w:lang w:val="en-US"/>
        </w:rPr>
        <w:t xml:space="preserve">. Comparison of </w:t>
      </w:r>
      <w:r>
        <w:rPr>
          <w:rFonts w:ascii="Times New Roman" w:hAnsi="Times New Roman" w:cs="Times New Roman"/>
          <w:sz w:val="24"/>
          <w:szCs w:val="24"/>
          <w:lang w:val="en-US"/>
        </w:rPr>
        <w:t>mean age</w:t>
      </w:r>
      <w:r w:rsidRPr="00A67D5B">
        <w:rPr>
          <w:rFonts w:ascii="Times New Roman" w:hAnsi="Times New Roman" w:cs="Times New Roman"/>
          <w:sz w:val="24"/>
          <w:szCs w:val="24"/>
          <w:lang w:val="en-US"/>
        </w:rPr>
        <w:t xml:space="preserve"> between autograft and synthetic graft reconstruction groups: forest plot of effect sizes</w:t>
      </w:r>
    </w:p>
    <w:p w14:paraId="2B7F496A" w14:textId="77777777" w:rsidR="00A67D5B" w:rsidRDefault="00A67D5B" w:rsidP="00E47D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D5ABC4" w14:textId="23A92864" w:rsidR="00E47DE7" w:rsidRPr="00600E44" w:rsidRDefault="00E47DE7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0E4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CFB19B2" wp14:editId="15097BC7">
            <wp:extent cx="6120130" cy="1531620"/>
            <wp:effectExtent l="0" t="0" r="0" b="0"/>
            <wp:docPr id="1166678791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678791" name="Immagine 1" descr="Immagine che contiene testo, schermata, Carattere, numero&#10;&#10;Descrizione generata automa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531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B5D5E" w14:textId="1F794502" w:rsidR="00E47DE7" w:rsidRPr="00600E44" w:rsidRDefault="009A5EB2" w:rsidP="00E47DE7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lastRenderedPageBreak/>
        <w:t xml:space="preserve">Supplementary Material </w:t>
      </w:r>
      <w:r w:rsidR="00EC605D">
        <w:rPr>
          <w:rFonts w:ascii="Times New Roman" w:hAnsi="Times New Roman" w:cs="Times New Roman"/>
          <w:b/>
          <w:bCs/>
          <w:sz w:val="24"/>
          <w:lang w:val="en-US"/>
        </w:rPr>
        <w:t>2</w:t>
      </w:r>
      <w:r w:rsidR="00E47DE7" w:rsidRPr="00600E44"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E47DE7" w:rsidRPr="00600E44">
        <w:rPr>
          <w:rFonts w:ascii="Times New Roman" w:hAnsi="Times New Roman" w:cs="Times New Roman"/>
          <w:sz w:val="24"/>
          <w:lang w:val="en-US"/>
        </w:rPr>
        <w:t xml:space="preserve"> Comparison of the time</w:t>
      </w:r>
      <w:r w:rsidR="009D1127">
        <w:rPr>
          <w:rFonts w:ascii="Times New Roman" w:hAnsi="Times New Roman" w:cs="Times New Roman"/>
          <w:sz w:val="24"/>
          <w:lang w:val="en-US"/>
        </w:rPr>
        <w:t xml:space="preserve"> from injury</w:t>
      </w:r>
      <w:r w:rsidR="00E47DE7" w:rsidRPr="00600E44">
        <w:rPr>
          <w:rFonts w:ascii="Times New Roman" w:hAnsi="Times New Roman" w:cs="Times New Roman"/>
          <w:sz w:val="24"/>
          <w:lang w:val="en-US"/>
        </w:rPr>
        <w:t xml:space="preserve"> to surgery between autograft and synthetic graft reconstruction groups: forest plot of effect sizes</w:t>
      </w:r>
    </w:p>
    <w:p w14:paraId="76A9867C" w14:textId="77777777" w:rsidR="00E47DE7" w:rsidRPr="00600E44" w:rsidRDefault="00E47DE7" w:rsidP="00E47DE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992ABF" w14:textId="77777777" w:rsidR="00E47DE7" w:rsidRPr="00600E44" w:rsidRDefault="00E47DE7" w:rsidP="00E47DE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0E44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00F94A2" wp14:editId="27DE48ED">
            <wp:extent cx="6120130" cy="1195705"/>
            <wp:effectExtent l="0" t="0" r="0" b="0"/>
            <wp:docPr id="50217155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17155" name="Immagine 1" descr="Immagine che contiene testo, schermata, Carattere, linea&#10;&#10;Descrizione generata automa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9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9CA35" w14:textId="1B78EFAA" w:rsidR="00E47DE7" w:rsidRPr="00600E44" w:rsidRDefault="009A5EB2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 w:rsidR="00EC605D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E47DE7" w:rsidRPr="00600E4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47DE7" w:rsidRPr="00600E44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time</w:t>
      </w:r>
      <w:r w:rsidR="009D1127">
        <w:rPr>
          <w:rFonts w:ascii="Times New Roman" w:hAnsi="Times New Roman" w:cs="Times New Roman"/>
          <w:sz w:val="24"/>
          <w:szCs w:val="24"/>
          <w:lang w:val="en-US"/>
        </w:rPr>
        <w:t xml:space="preserve"> from injury</w:t>
      </w:r>
      <w:r w:rsidR="00E47DE7" w:rsidRPr="00600E44">
        <w:rPr>
          <w:rFonts w:ascii="Times New Roman" w:hAnsi="Times New Roman" w:cs="Times New Roman"/>
          <w:sz w:val="24"/>
          <w:szCs w:val="24"/>
          <w:lang w:val="en-US"/>
        </w:rPr>
        <w:t xml:space="preserve"> to surgery between hamstring autograft and synthetic graft reconstruction groups: forest plot of effect sizes</w:t>
      </w:r>
    </w:p>
    <w:p w14:paraId="659F57E0" w14:textId="4F985D7E" w:rsidR="00E47DE7" w:rsidRPr="00600E44" w:rsidRDefault="00E47DE7" w:rsidP="00E47DE7">
      <w:pPr>
        <w:jc w:val="both"/>
        <w:rPr>
          <w:rFonts w:ascii="Times New Roman" w:hAnsi="Times New Roman" w:cs="Times New Roman"/>
          <w:sz w:val="24"/>
          <w:lang w:val="en-US"/>
        </w:rPr>
      </w:pPr>
      <w:r w:rsidRPr="00600E4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E7F3E8B" wp14:editId="15A07874">
            <wp:extent cx="6120130" cy="1178560"/>
            <wp:effectExtent l="0" t="0" r="0" b="0"/>
            <wp:docPr id="417669075" name="Immagine 1" descr="Immagine che contiene testo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669075" name="Immagine 1" descr="Immagine che contiene testo, schermata, Carattere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7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00E44">
        <w:rPr>
          <w:lang w:val="en-GB"/>
        </w:rPr>
        <w:t xml:space="preserve"> </w:t>
      </w:r>
      <w:r w:rsidR="009A5EB2">
        <w:rPr>
          <w:rFonts w:ascii="Times New Roman" w:hAnsi="Times New Roman" w:cs="Times New Roman"/>
          <w:b/>
          <w:bCs/>
          <w:sz w:val="24"/>
          <w:lang w:val="en-US"/>
        </w:rPr>
        <w:t xml:space="preserve">Supplementary Material </w:t>
      </w:r>
      <w:r w:rsidR="00EC605D">
        <w:rPr>
          <w:rFonts w:ascii="Times New Roman" w:hAnsi="Times New Roman" w:cs="Times New Roman"/>
          <w:b/>
          <w:bCs/>
          <w:sz w:val="24"/>
          <w:lang w:val="en-US"/>
        </w:rPr>
        <w:t>4</w:t>
      </w:r>
      <w:r w:rsidRPr="00600E44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Pr="00600E44">
        <w:rPr>
          <w:rFonts w:ascii="Times New Roman" w:hAnsi="Times New Roman" w:cs="Times New Roman"/>
          <w:sz w:val="24"/>
          <w:lang w:val="en-US"/>
        </w:rPr>
        <w:t>Comparison of the time to surgery between BPTB autograft and synthetic graft reconstruction groups: forest plot of effect sizes</w:t>
      </w:r>
    </w:p>
    <w:p w14:paraId="5707CE71" w14:textId="77777777" w:rsidR="00D37A53" w:rsidRDefault="00D37A53">
      <w:pPr>
        <w:rPr>
          <w:lang w:val="en-US"/>
        </w:rPr>
      </w:pPr>
    </w:p>
    <w:p w14:paraId="5F1BA16B" w14:textId="77777777" w:rsidR="00E47DE7" w:rsidRPr="00600E44" w:rsidRDefault="00E47DE7" w:rsidP="00E47DE7">
      <w:r w:rsidRPr="00600E44">
        <w:rPr>
          <w:noProof/>
        </w:rPr>
        <w:drawing>
          <wp:inline distT="0" distB="0" distL="0" distR="0" wp14:anchorId="79A22DCB" wp14:editId="2466D3FC">
            <wp:extent cx="6120130" cy="1597025"/>
            <wp:effectExtent l="0" t="0" r="0" b="0"/>
            <wp:docPr id="1921793719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1793719" name="Immagine 1" descr="Immagine che contiene testo, schermata, Carattere, numero&#10;&#10;Descrizione generata automaticament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59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C773D" w14:textId="080D63A4" w:rsidR="00E47DE7" w:rsidRPr="00600E44" w:rsidRDefault="009A5EB2" w:rsidP="00E47DE7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 xml:space="preserve">Supplementary Material </w:t>
      </w:r>
      <w:r w:rsidR="00EC605D">
        <w:rPr>
          <w:rFonts w:ascii="Times New Roman" w:hAnsi="Times New Roman" w:cs="Times New Roman"/>
          <w:b/>
          <w:bCs/>
          <w:sz w:val="24"/>
          <w:lang w:val="en-GB"/>
        </w:rPr>
        <w:t>5</w:t>
      </w:r>
      <w:r w:rsidR="00E47DE7" w:rsidRPr="00600E44">
        <w:rPr>
          <w:rFonts w:ascii="Times New Roman" w:hAnsi="Times New Roman" w:cs="Times New Roman"/>
          <w:sz w:val="24"/>
          <w:lang w:val="en-GB"/>
        </w:rPr>
        <w:t>. Comparison of the preoperative Lysholm activity scale between autograft and synthetic graft reconstruction groups: forest plot of effect sizes</w:t>
      </w:r>
    </w:p>
    <w:p w14:paraId="7347322E" w14:textId="77777777" w:rsidR="00E47DE7" w:rsidRPr="00600E44" w:rsidRDefault="00E47DE7" w:rsidP="00E47DE7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</w:p>
    <w:p w14:paraId="0D5CF272" w14:textId="77777777" w:rsidR="00E47DE7" w:rsidRPr="00600E44" w:rsidRDefault="00E47DE7" w:rsidP="00E47DE7">
      <w:pPr>
        <w:spacing w:after="0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600E44">
        <w:rPr>
          <w:rFonts w:ascii="Times New Roman" w:hAnsi="Times New Roman" w:cs="Times New Roman"/>
          <w:b/>
          <w:bCs/>
          <w:noProof/>
          <w:sz w:val="24"/>
          <w:lang w:val="en-US"/>
        </w:rPr>
        <w:drawing>
          <wp:inline distT="0" distB="0" distL="0" distR="0" wp14:anchorId="3A2832DF" wp14:editId="17DF3900">
            <wp:extent cx="6120130" cy="1308735"/>
            <wp:effectExtent l="0" t="0" r="0" b="0"/>
            <wp:docPr id="870276068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276068" name="Immagine 1" descr="Immagine che contiene testo, schermata, Carattere, numero&#10;&#10;Descrizione generata automaticament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0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DA9E6" w14:textId="7902B7CE" w:rsidR="00E47DE7" w:rsidRPr="00600E44" w:rsidRDefault="009A5EB2" w:rsidP="00E47DE7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GB"/>
        </w:rPr>
        <w:t xml:space="preserve">Supplementary Material </w:t>
      </w:r>
      <w:r w:rsidR="00EC605D">
        <w:rPr>
          <w:rFonts w:ascii="Times New Roman" w:hAnsi="Times New Roman" w:cs="Times New Roman"/>
          <w:b/>
          <w:bCs/>
          <w:sz w:val="24"/>
          <w:lang w:val="en-GB"/>
        </w:rPr>
        <w:t>6</w:t>
      </w:r>
      <w:r w:rsidR="00E47DE7" w:rsidRPr="00600E44">
        <w:rPr>
          <w:rFonts w:ascii="Times New Roman" w:hAnsi="Times New Roman" w:cs="Times New Roman"/>
          <w:b/>
          <w:bCs/>
          <w:sz w:val="24"/>
          <w:lang w:val="en-GB"/>
        </w:rPr>
        <w:t>.</w:t>
      </w:r>
      <w:r w:rsidR="00E47DE7" w:rsidRPr="00600E44">
        <w:rPr>
          <w:rFonts w:ascii="Times New Roman" w:hAnsi="Times New Roman" w:cs="Times New Roman"/>
          <w:sz w:val="24"/>
          <w:lang w:val="en-GB"/>
        </w:rPr>
        <w:t xml:space="preserve"> Comparison of the preoperative Lysholm activity scale between hamstring autograft and synthetic graft reconstruction groups: forest plot of effect sizes</w:t>
      </w:r>
    </w:p>
    <w:p w14:paraId="09FBB606" w14:textId="77777777" w:rsidR="00E47DE7" w:rsidRPr="00600E44" w:rsidRDefault="00E47DE7" w:rsidP="00E47DE7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</w:p>
    <w:p w14:paraId="1882B303" w14:textId="77777777" w:rsidR="00E47DE7" w:rsidRPr="00600E44" w:rsidRDefault="00E47DE7" w:rsidP="00E47DE7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  <w:r w:rsidRPr="00600E44">
        <w:rPr>
          <w:rFonts w:ascii="Times New Roman" w:hAnsi="Times New Roman" w:cs="Times New Roman"/>
          <w:noProof/>
          <w:sz w:val="24"/>
          <w:lang w:val="en-GB"/>
        </w:rPr>
        <w:lastRenderedPageBreak/>
        <w:drawing>
          <wp:inline distT="0" distB="0" distL="0" distR="0" wp14:anchorId="7ADE71C6" wp14:editId="42BFAC2B">
            <wp:extent cx="6120130" cy="1105535"/>
            <wp:effectExtent l="0" t="0" r="0" b="0"/>
            <wp:docPr id="214601022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01022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A41B8" w14:textId="3B150123" w:rsidR="00E47DE7" w:rsidRPr="00600E44" w:rsidRDefault="009A5EB2" w:rsidP="00E47DE7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 xml:space="preserve">Supplementary Material </w:t>
      </w:r>
      <w:r w:rsidR="00EC605D">
        <w:rPr>
          <w:rFonts w:ascii="Times New Roman" w:hAnsi="Times New Roman" w:cs="Times New Roman"/>
          <w:b/>
          <w:bCs/>
          <w:sz w:val="24"/>
          <w:lang w:val="en-US"/>
        </w:rPr>
        <w:t>7</w:t>
      </w:r>
      <w:r w:rsidR="00E47DE7" w:rsidRPr="00600E44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E47DE7" w:rsidRPr="00600E44">
        <w:rPr>
          <w:rFonts w:ascii="Times New Roman" w:hAnsi="Times New Roman" w:cs="Times New Roman"/>
          <w:sz w:val="24"/>
          <w:lang w:val="en-GB"/>
        </w:rPr>
        <w:t>Comparison of the preoperative Lysholm activity scale between BPTB autograft and synthetic graft reconstruction groups: forest plot of effect sizes</w:t>
      </w:r>
    </w:p>
    <w:p w14:paraId="2F58228F" w14:textId="77777777" w:rsidR="00E47DE7" w:rsidRPr="00600E44" w:rsidRDefault="00E47DE7" w:rsidP="00E47DE7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6332A54F" w14:textId="77777777" w:rsidR="00E47DE7" w:rsidRPr="00600E44" w:rsidRDefault="00E47DE7" w:rsidP="00E47DE7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28FCADFA" w14:textId="77777777" w:rsidR="00E47DE7" w:rsidRPr="00600E44" w:rsidRDefault="00E47DE7" w:rsidP="00E47DE7">
      <w:pPr>
        <w:spacing w:after="0"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600E44">
        <w:rPr>
          <w:rFonts w:ascii="Times New Roman" w:hAnsi="Times New Roman" w:cs="Times New Roman"/>
          <w:noProof/>
          <w:sz w:val="24"/>
          <w:lang w:val="en-GB"/>
        </w:rPr>
        <w:drawing>
          <wp:inline distT="0" distB="0" distL="0" distR="0" wp14:anchorId="4E3CD58C" wp14:editId="699A6F4B">
            <wp:extent cx="6120130" cy="1485265"/>
            <wp:effectExtent l="0" t="0" r="0" b="0"/>
            <wp:docPr id="1240151320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151320" name="Immagine 1" descr="Immagine che contiene testo, schermata, Carattere, numero&#10;&#10;Descrizione generata automaticament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B2757" w14:textId="53593F50" w:rsidR="00E47DE7" w:rsidRPr="00600E44" w:rsidRDefault="009A5EB2" w:rsidP="00E47DE7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9A5EB2">
        <w:rPr>
          <w:rFonts w:ascii="Times New Roman" w:hAnsi="Times New Roman" w:cs="Times New Roman"/>
          <w:b/>
          <w:bCs/>
          <w:sz w:val="24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="00EC605D">
        <w:rPr>
          <w:rFonts w:ascii="Times New Roman" w:hAnsi="Times New Roman" w:cs="Times New Roman"/>
          <w:b/>
          <w:bCs/>
          <w:sz w:val="24"/>
          <w:lang w:val="en-US"/>
        </w:rPr>
        <w:t>8</w:t>
      </w:r>
      <w:r>
        <w:rPr>
          <w:rFonts w:ascii="Times New Roman" w:hAnsi="Times New Roman" w:cs="Times New Roman"/>
          <w:b/>
          <w:bCs/>
          <w:sz w:val="24"/>
          <w:lang w:val="en-US"/>
        </w:rPr>
        <w:t>.</w:t>
      </w:r>
      <w:r w:rsidR="00E47DE7" w:rsidRPr="00600E44">
        <w:rPr>
          <w:rFonts w:ascii="Times New Roman" w:hAnsi="Times New Roman" w:cs="Times New Roman"/>
          <w:sz w:val="24"/>
          <w:lang w:val="en-US"/>
        </w:rPr>
        <w:t xml:space="preserve"> Comparison of the preoperative Tegner activity scale between autograft and synthetic graft reconstruction groups: forest plot of effect sizes</w:t>
      </w:r>
    </w:p>
    <w:p w14:paraId="4110EE13" w14:textId="77777777" w:rsidR="00E47DE7" w:rsidRPr="00600E44" w:rsidRDefault="00E47DE7" w:rsidP="00E47DE7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418A34F5" w14:textId="77777777" w:rsidR="00E47DE7" w:rsidRPr="00600E44" w:rsidRDefault="00E47DE7" w:rsidP="00E47DE7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600E44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3D8F09F8" wp14:editId="64AC7639">
            <wp:extent cx="6120130" cy="1304290"/>
            <wp:effectExtent l="0" t="0" r="0" b="0"/>
            <wp:docPr id="338441695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441695" name="Immagine 1" descr="Immagine che contiene testo, schermata, Carattere, numero&#10;&#10;Descrizione generata automaticament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0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E6914" w14:textId="1DDA75A2" w:rsidR="00E47DE7" w:rsidRPr="00600E44" w:rsidRDefault="009A5EB2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5EB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 w:rsidR="00E47DE7" w:rsidRPr="00600E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C605D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E47DE7" w:rsidRPr="00600E44">
        <w:rPr>
          <w:rFonts w:ascii="Times New Roman" w:hAnsi="Times New Roman" w:cs="Times New Roman"/>
          <w:sz w:val="24"/>
          <w:szCs w:val="24"/>
          <w:lang w:val="en-US"/>
        </w:rPr>
        <w:t>. Comparison of the preoperative Tegner activity scale between hamstring autograft and synthetic graft reconstruction groups: forest plot of effect sizes</w:t>
      </w:r>
    </w:p>
    <w:p w14:paraId="1FB20872" w14:textId="77777777" w:rsidR="00E47DE7" w:rsidRPr="00600E44" w:rsidRDefault="00E47DE7" w:rsidP="00E47D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FAD1B6" w14:textId="77777777" w:rsidR="00E47DE7" w:rsidRPr="00600E44" w:rsidRDefault="00E47DE7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0E4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C11C969" wp14:editId="47404AB7">
            <wp:extent cx="6120130" cy="1224280"/>
            <wp:effectExtent l="0" t="0" r="0" b="0"/>
            <wp:docPr id="1351073696" name="Immagine 1" descr="Immagine che contiene testo, linea, Carattere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073696" name="Immagine 1" descr="Immagine che contiene testo, linea, Carattere, schermata&#10;&#10;Descrizione generata automaticament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2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BF3DB" w14:textId="254D3CCF" w:rsidR="00E47DE7" w:rsidRPr="00600E44" w:rsidRDefault="009A5EB2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5EB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C605D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="00E47DE7" w:rsidRPr="00600E44">
        <w:rPr>
          <w:rFonts w:ascii="Times New Roman" w:hAnsi="Times New Roman" w:cs="Times New Roman"/>
          <w:sz w:val="24"/>
          <w:szCs w:val="24"/>
          <w:lang w:val="en-US"/>
        </w:rPr>
        <w:t>. Comparison of the preoperative IKCD score between autograft and synthetic graft reconstruction groups: forest plot of effect sizes</w:t>
      </w:r>
    </w:p>
    <w:p w14:paraId="6CD6EFFF" w14:textId="77777777" w:rsidR="00E47DE7" w:rsidRPr="00600E44" w:rsidRDefault="00E47DE7" w:rsidP="00E47D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C208DE" w14:textId="77777777" w:rsidR="00E47DE7" w:rsidRPr="00600E44" w:rsidRDefault="00E47DE7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0E44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D5D7FCF" wp14:editId="087F1870">
            <wp:extent cx="6120130" cy="1066800"/>
            <wp:effectExtent l="0" t="0" r="0" b="0"/>
            <wp:docPr id="384733682" name="Immagine 1" descr="Immagine che contiene testo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4733682" name="Immagine 1" descr="Immagine che contiene testo, schermata, Carattere&#10;&#10;Descrizione generata automaticament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AF09D" w14:textId="0B14C957" w:rsidR="00E47DE7" w:rsidRDefault="009A5EB2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5EB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EC605D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47DE7" w:rsidRPr="00600E44">
        <w:rPr>
          <w:rFonts w:ascii="Times New Roman" w:hAnsi="Times New Roman" w:cs="Times New Roman"/>
          <w:sz w:val="24"/>
          <w:szCs w:val="24"/>
          <w:lang w:val="en-US"/>
        </w:rPr>
        <w:t>. Comparison of the preoperative IKCD score between hamstring autograft and synthetic graft reconstruction groups: forest plot of effect sizes</w:t>
      </w:r>
    </w:p>
    <w:p w14:paraId="5DD16DFC" w14:textId="77777777" w:rsidR="00291457" w:rsidRDefault="00291457" w:rsidP="00E47D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49408A" w14:textId="57D4630E" w:rsidR="00EC605D" w:rsidRPr="00600E44" w:rsidRDefault="00291457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45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9E8F0F9" wp14:editId="5769229E">
            <wp:extent cx="6120130" cy="1528445"/>
            <wp:effectExtent l="0" t="0" r="0" b="0"/>
            <wp:docPr id="218460568" name="Immagine 1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460568" name="Immagine 1" descr="Immagine che contiene testo, schermata, Carattere, numero&#10;&#10;Descrizione generata automaticament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20D5A" w14:textId="324FC093" w:rsidR="00E47DE7" w:rsidRDefault="00291457" w:rsidP="00E47DE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2</w:t>
      </w:r>
      <w:r w:rsidR="00E47DE7" w:rsidRPr="00600E44">
        <w:rPr>
          <w:rFonts w:ascii="Times New Roman" w:hAnsi="Times New Roman" w:cs="Times New Roman"/>
          <w:sz w:val="24"/>
          <w:szCs w:val="24"/>
          <w:lang w:val="en-US"/>
        </w:rPr>
        <w:t>. Comparison of the postoperative Lysholm activity scale between hamstring autograft and synthetic graft reconstruction groups: forest plot of effect sizes</w:t>
      </w:r>
    </w:p>
    <w:p w14:paraId="36809328" w14:textId="77777777" w:rsidR="00291457" w:rsidRPr="00600E44" w:rsidRDefault="00291457" w:rsidP="00E47DE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870B1C" w14:textId="3ECB0972" w:rsidR="00E47DE7" w:rsidRPr="00600E44" w:rsidRDefault="00291457" w:rsidP="00E47DE7">
      <w:pPr>
        <w:spacing w:after="0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291457">
        <w:rPr>
          <w:rFonts w:ascii="Times New Roman" w:hAnsi="Times New Roman" w:cs="Times New Roman"/>
          <w:b/>
          <w:bCs/>
          <w:noProof/>
          <w:sz w:val="24"/>
          <w:lang w:val="en-US"/>
        </w:rPr>
        <w:drawing>
          <wp:inline distT="0" distB="0" distL="0" distR="0" wp14:anchorId="0E363C93" wp14:editId="3D6F13CC">
            <wp:extent cx="6120130" cy="1201420"/>
            <wp:effectExtent l="0" t="0" r="0" b="0"/>
            <wp:docPr id="1767144267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144267" name="Immagine 1" descr="Immagine che contiene testo, schermata, Carattere, linea&#10;&#10;Descrizione generata automaticament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0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23413" w14:textId="5740F880" w:rsidR="00E47DE7" w:rsidRDefault="009A5EB2" w:rsidP="00E47DE7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  <w:r w:rsidRPr="009A5EB2">
        <w:rPr>
          <w:rFonts w:ascii="Times New Roman" w:hAnsi="Times New Roman" w:cs="Times New Roman"/>
          <w:b/>
          <w:bCs/>
          <w:sz w:val="24"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sz w:val="24"/>
          <w:lang w:val="en-US"/>
        </w:rPr>
        <w:t xml:space="preserve"> 1</w:t>
      </w:r>
      <w:r w:rsidR="00291457">
        <w:rPr>
          <w:rFonts w:ascii="Times New Roman" w:hAnsi="Times New Roman" w:cs="Times New Roman"/>
          <w:b/>
          <w:bCs/>
          <w:sz w:val="24"/>
          <w:lang w:val="en-US"/>
        </w:rPr>
        <w:t>3</w:t>
      </w:r>
      <w:r w:rsidR="00E47DE7" w:rsidRPr="00600E44">
        <w:rPr>
          <w:rFonts w:ascii="Times New Roman" w:hAnsi="Times New Roman" w:cs="Times New Roman"/>
          <w:b/>
          <w:bCs/>
          <w:sz w:val="24"/>
          <w:lang w:val="en-US"/>
        </w:rPr>
        <w:t xml:space="preserve">. </w:t>
      </w:r>
      <w:r w:rsidR="00E47DE7" w:rsidRPr="00600E44">
        <w:rPr>
          <w:rFonts w:ascii="Times New Roman" w:hAnsi="Times New Roman" w:cs="Times New Roman"/>
          <w:sz w:val="24"/>
          <w:lang w:val="en-US"/>
        </w:rPr>
        <w:t>Comparison of the postoperative Lysholm activity scale between BPTB autograft and synthetic graft reconstruction groups: forest plot of effect sizes</w:t>
      </w:r>
    </w:p>
    <w:p w14:paraId="10BF933C" w14:textId="77777777" w:rsidR="00E47DE7" w:rsidRPr="00600E44" w:rsidRDefault="00E47DE7" w:rsidP="00E47DE7">
      <w:pPr>
        <w:spacing w:after="0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27A6D790" w14:textId="77777777" w:rsidR="00E47DE7" w:rsidRPr="00600E44" w:rsidRDefault="00E47DE7" w:rsidP="00E47DE7">
      <w:pPr>
        <w:rPr>
          <w:rFonts w:ascii="Times New Roman" w:hAnsi="Times New Roman" w:cs="Times New Roman"/>
          <w:sz w:val="24"/>
          <w:lang w:val="en-US"/>
        </w:rPr>
      </w:pPr>
    </w:p>
    <w:p w14:paraId="46A86AE1" w14:textId="2DB01196" w:rsidR="00E47DE7" w:rsidRPr="00600E44" w:rsidRDefault="00291457" w:rsidP="00E47DE7">
      <w:pPr>
        <w:rPr>
          <w:rFonts w:ascii="Times New Roman" w:hAnsi="Times New Roman" w:cs="Times New Roman"/>
          <w:sz w:val="24"/>
          <w:lang w:val="en-US"/>
        </w:rPr>
      </w:pPr>
      <w:r w:rsidRPr="00F15D0F">
        <w:rPr>
          <w:rFonts w:eastAsia="Calibri"/>
          <w:noProof/>
        </w:rPr>
        <w:drawing>
          <wp:inline distT="0" distB="0" distL="0" distR="0" wp14:anchorId="606921FA" wp14:editId="33BB76F2">
            <wp:extent cx="6120130" cy="1320165"/>
            <wp:effectExtent l="0" t="0" r="0" b="0"/>
            <wp:docPr id="849604308" name="Immagine 1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604308" name="Immagine 1" descr="Immagine che contiene testo, schermata, Carattere, diagramma&#10;&#10;Descrizione generata automaticament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2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92316" w14:textId="7E89541A" w:rsidR="00E47DE7" w:rsidRPr="00600E44" w:rsidRDefault="00291457" w:rsidP="00E47DE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14</w:t>
      </w:r>
      <w:r w:rsidR="00E47DE7" w:rsidRPr="00600E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US"/>
        </w:rPr>
        <w:t>Comparison of the postoperative Tegner activity scale between hamstring autograft and synthetic graft reconstruction groups: forest plot of effect sizes</w:t>
      </w:r>
    </w:p>
    <w:p w14:paraId="4D63EBAB" w14:textId="77777777" w:rsidR="00E47DE7" w:rsidRPr="00600E44" w:rsidRDefault="00E47DE7" w:rsidP="00E47DE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D54CF73" w14:textId="1524DE5B" w:rsidR="00E47DE7" w:rsidRPr="00600E44" w:rsidRDefault="00291457" w:rsidP="00E47DE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1457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427307D9" wp14:editId="2198FEF7">
            <wp:extent cx="6120130" cy="1081405"/>
            <wp:effectExtent l="0" t="0" r="0" b="4445"/>
            <wp:docPr id="54199405" name="Immagine 1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99405" name="Immagine 1" descr="Immagine che contiene testo, schermata, Carattere, diagramma&#10;&#10;Descrizione generata automaticament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8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71778" w14:textId="65F1186F" w:rsidR="00E47DE7" w:rsidRPr="00600E44" w:rsidRDefault="009A5EB2" w:rsidP="00E47DE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A5EB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291457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E47DE7" w:rsidRPr="00600E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US"/>
        </w:rPr>
        <w:t>Comparison of the postoperative Tegner activity scale between BPTB autograft and synthetic graft reconstruction groups: forest plot of effect sizes</w:t>
      </w:r>
    </w:p>
    <w:p w14:paraId="6A3BFBE8" w14:textId="77777777" w:rsidR="00E47DE7" w:rsidRPr="00600E44" w:rsidRDefault="00E47DE7" w:rsidP="00E47DE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5131A5A" w14:textId="77777777" w:rsidR="00E47DE7" w:rsidRPr="00600E44" w:rsidRDefault="00E47DE7" w:rsidP="00E47DE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00E44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6B554DBC" wp14:editId="42941338">
            <wp:extent cx="6120130" cy="1175385"/>
            <wp:effectExtent l="0" t="0" r="0" b="0"/>
            <wp:docPr id="103740612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40612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7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6C6D1" w14:textId="65D58724" w:rsidR="00E47DE7" w:rsidRPr="00600E44" w:rsidRDefault="009A5EB2" w:rsidP="00E47DE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A5EB2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3559C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E47DE7" w:rsidRPr="00600E4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arison of the postoperative IKCD score between hamstring autograft and synthetic graft reconstruction groups: forest plot of effect sizes</w:t>
      </w:r>
    </w:p>
    <w:p w14:paraId="1865E46B" w14:textId="77777777" w:rsidR="00E47DE7" w:rsidRPr="00600E44" w:rsidRDefault="00E47DE7" w:rsidP="00E47DE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A895BDB" w14:textId="309C462B" w:rsidR="00E47DE7" w:rsidRPr="00600E44" w:rsidRDefault="003559C4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559C4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drawing>
          <wp:inline distT="0" distB="0" distL="0" distR="0" wp14:anchorId="763C9DA9" wp14:editId="6BD57685">
            <wp:extent cx="6120130" cy="1732915"/>
            <wp:effectExtent l="0" t="0" r="0" b="635"/>
            <wp:docPr id="356749957" name="Immagine 1" descr="Immagine che contiene testo, schermata, numer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749957" name="Immagine 1" descr="Immagine che contiene testo, schermata, numero, diagramma&#10;&#10;Descrizione generata automaticamente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5AEC8" w14:textId="21FB4BEA" w:rsidR="00E47DE7" w:rsidRPr="00600E44" w:rsidRDefault="0092383E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2383E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3559C4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="00E47DE7" w:rsidRPr="00600E4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parison of the </w:t>
      </w:r>
      <w:r w:rsidR="00104D2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verall 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GB"/>
        </w:rPr>
        <w:t>complications rate between hamstring autograft and synthetic graft reconstruction groups: forest plot of effect sizes</w:t>
      </w:r>
    </w:p>
    <w:p w14:paraId="735F20C5" w14:textId="77777777" w:rsidR="00E47DE7" w:rsidRPr="00600E44" w:rsidRDefault="00E47DE7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37917FC" w14:textId="1B74C186" w:rsidR="00E47DE7" w:rsidRPr="00600E44" w:rsidRDefault="003559C4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559C4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drawing>
          <wp:inline distT="0" distB="0" distL="0" distR="0" wp14:anchorId="6930F63D" wp14:editId="0C2D11B5">
            <wp:extent cx="6120130" cy="1270000"/>
            <wp:effectExtent l="0" t="0" r="0" b="6350"/>
            <wp:docPr id="85120143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20143" name="Immagine 1" descr="Immagine che contiene testo, schermata, Carattere, linea&#10;&#10;Descrizione generata automaticamente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9E01B" w14:textId="3144DCFD" w:rsidR="00E47DE7" w:rsidRPr="00600E44" w:rsidRDefault="0092383E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2383E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3559C4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Comparison of the </w:t>
      </w:r>
      <w:r w:rsidR="00104D2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verall 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GB"/>
        </w:rPr>
        <w:t>complications rate between BPTB autograft and synthetic graft reconstruction groups: forest plot of effect sizes</w:t>
      </w:r>
    </w:p>
    <w:p w14:paraId="04C58F61" w14:textId="138C1CB3" w:rsidR="00E47DE7" w:rsidRPr="00600E44" w:rsidRDefault="005F6AF0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F6AF0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0135AE3D" wp14:editId="7966525F">
            <wp:extent cx="6120130" cy="1238250"/>
            <wp:effectExtent l="0" t="0" r="0" b="0"/>
            <wp:docPr id="136931628" name="Immagine 1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931628" name="Immagine 1" descr="Immagine che contiene testo, schermata, Carattere, diagramma&#10;&#10;Descrizione generata automaticamente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A369C" w14:textId="053D959E" w:rsidR="00E47DE7" w:rsidRPr="00600E44" w:rsidRDefault="0092383E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2383E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</w:t>
      </w:r>
      <w:r w:rsidR="005F6AF0">
        <w:rPr>
          <w:rFonts w:ascii="Times New Roman" w:hAnsi="Times New Roman" w:cs="Times New Roman"/>
          <w:b/>
          <w:sz w:val="24"/>
          <w:szCs w:val="24"/>
          <w:lang w:val="en-GB"/>
        </w:rPr>
        <w:t>9</w:t>
      </w:r>
      <w:r w:rsidR="00E47DE7" w:rsidRPr="00600E4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mparison of the re-rupture rate between hamstring autograft and synthetic graft reconstruction groups: forest plot of effect sizes</w:t>
      </w:r>
    </w:p>
    <w:p w14:paraId="4AADC541" w14:textId="77777777" w:rsidR="00E47DE7" w:rsidRPr="00600E44" w:rsidRDefault="00E47DE7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07752C81" w14:textId="61929C1D" w:rsidR="00E47DE7" w:rsidRPr="00600E44" w:rsidRDefault="005F6AF0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F6AF0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drawing>
          <wp:inline distT="0" distB="0" distL="0" distR="0" wp14:anchorId="507BDF46" wp14:editId="427AE61A">
            <wp:extent cx="6120130" cy="1270000"/>
            <wp:effectExtent l="0" t="0" r="0" b="6350"/>
            <wp:docPr id="1546988113" name="Immagine 1" descr="Immagine che contiene testo, schermata, Carattere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988113" name="Immagine 1" descr="Immagine che contiene testo, schermata, Carattere, diagramma&#10;&#10;Descrizione generata automaticamente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8F4D4" w14:textId="71AEDF66" w:rsidR="00E47DE7" w:rsidRPr="00600E44" w:rsidRDefault="0092383E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2383E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F6AF0">
        <w:rPr>
          <w:rFonts w:ascii="Times New Roman" w:hAnsi="Times New Roman" w:cs="Times New Roman"/>
          <w:b/>
          <w:sz w:val="24"/>
          <w:szCs w:val="24"/>
          <w:lang w:val="en-GB"/>
        </w:rPr>
        <w:t>20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GB"/>
        </w:rPr>
        <w:t>. Comparison of the re-rupture rate between BPTB autograft and synthetic graft reconstruction groups: forest plot of effect sizes</w:t>
      </w:r>
    </w:p>
    <w:p w14:paraId="65154A0C" w14:textId="77777777" w:rsidR="00E47DE7" w:rsidRPr="00600E44" w:rsidRDefault="00E47DE7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22A47FF4" w14:textId="48850891" w:rsidR="00E47DE7" w:rsidRPr="00600E44" w:rsidRDefault="005F6AF0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F6AF0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drawing>
          <wp:inline distT="0" distB="0" distL="0" distR="0" wp14:anchorId="32A66DC1" wp14:editId="04F50E63">
            <wp:extent cx="6120130" cy="1361440"/>
            <wp:effectExtent l="0" t="0" r="0" b="0"/>
            <wp:docPr id="1662163528" name="Immagine 1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163528" name="Immagine 1" descr="Immagine che contiene testo, schermata, diagramma, Carattere&#10;&#10;Descrizione generata automaticamente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36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CD6BD7" w14:textId="7A478AEC" w:rsidR="00E47DE7" w:rsidRDefault="0092383E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2383E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F6AF0">
        <w:rPr>
          <w:rFonts w:ascii="Times New Roman" w:hAnsi="Times New Roman" w:cs="Times New Roman"/>
          <w:b/>
          <w:sz w:val="24"/>
          <w:szCs w:val="24"/>
          <w:lang w:val="en-GB"/>
        </w:rPr>
        <w:t>21</w:t>
      </w:r>
      <w:r w:rsidR="00E47DE7" w:rsidRPr="00600E44">
        <w:rPr>
          <w:rFonts w:ascii="Times New Roman" w:hAnsi="Times New Roman" w:cs="Times New Roman"/>
          <w:bCs/>
          <w:sz w:val="24"/>
          <w:szCs w:val="24"/>
          <w:lang w:val="en-GB"/>
        </w:rPr>
        <w:t>. Comparison of the re-intervention rate between hamstring autograft and synthetic graft reconstruction groups: forest plot of effect sizes</w:t>
      </w:r>
    </w:p>
    <w:p w14:paraId="32AED36D" w14:textId="77777777" w:rsidR="00E47DE7" w:rsidRDefault="00E47DE7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7F1B88A" w14:textId="3EB743B8" w:rsidR="00E47DE7" w:rsidRDefault="005F6AF0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F6AF0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drawing>
          <wp:inline distT="0" distB="0" distL="0" distR="0" wp14:anchorId="17ADBF44" wp14:editId="09B9100B">
            <wp:extent cx="6120130" cy="1270000"/>
            <wp:effectExtent l="0" t="0" r="0" b="6350"/>
            <wp:docPr id="798989006" name="Immagine 1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8989006" name="Immagine 1" descr="Immagine che contiene testo, schermata, Carattere, linea&#10;&#10;Descrizione generata automaticamente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7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FCAC0" w14:textId="4097F6E7" w:rsidR="00E47DE7" w:rsidRPr="00CE32FB" w:rsidRDefault="0092383E" w:rsidP="00E47DE7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2383E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F6AF0">
        <w:rPr>
          <w:rFonts w:ascii="Times New Roman" w:hAnsi="Times New Roman" w:cs="Times New Roman"/>
          <w:b/>
          <w:sz w:val="24"/>
          <w:szCs w:val="24"/>
          <w:lang w:val="en-GB"/>
        </w:rPr>
        <w:t>22</w:t>
      </w:r>
      <w:r w:rsidR="00E47DE7" w:rsidRPr="00B83B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Comparison of the re-intervention rate between </w:t>
      </w:r>
      <w:r w:rsidR="00E47DE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PTB </w:t>
      </w:r>
      <w:r w:rsidR="00E47DE7" w:rsidRPr="00B83BF3">
        <w:rPr>
          <w:rFonts w:ascii="Times New Roman" w:hAnsi="Times New Roman" w:cs="Times New Roman"/>
          <w:bCs/>
          <w:sz w:val="24"/>
          <w:szCs w:val="24"/>
          <w:lang w:val="en-GB"/>
        </w:rPr>
        <w:t>autograft and synthetic graft reconstruction groups: forest plot of effect sizes</w:t>
      </w:r>
    </w:p>
    <w:p w14:paraId="19F08369" w14:textId="77777777" w:rsidR="00E47DE7" w:rsidRPr="00E47DE7" w:rsidRDefault="00E47DE7">
      <w:pPr>
        <w:rPr>
          <w:lang w:val="en-GB"/>
        </w:rPr>
      </w:pPr>
    </w:p>
    <w:sectPr w:rsidR="00E47DE7" w:rsidRPr="00E47D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DE7"/>
    <w:rsid w:val="00104D27"/>
    <w:rsid w:val="00131D29"/>
    <w:rsid w:val="0017382F"/>
    <w:rsid w:val="001B4AB6"/>
    <w:rsid w:val="00291457"/>
    <w:rsid w:val="003559C4"/>
    <w:rsid w:val="00370E7B"/>
    <w:rsid w:val="0037595D"/>
    <w:rsid w:val="003E0F2B"/>
    <w:rsid w:val="00432229"/>
    <w:rsid w:val="005F6AF0"/>
    <w:rsid w:val="006753D3"/>
    <w:rsid w:val="006D6E8F"/>
    <w:rsid w:val="00816185"/>
    <w:rsid w:val="0092383E"/>
    <w:rsid w:val="009A5EB2"/>
    <w:rsid w:val="009D1127"/>
    <w:rsid w:val="00A67CFF"/>
    <w:rsid w:val="00A67D5B"/>
    <w:rsid w:val="00A9152A"/>
    <w:rsid w:val="00BE6A60"/>
    <w:rsid w:val="00C173B0"/>
    <w:rsid w:val="00C25AA0"/>
    <w:rsid w:val="00D37A53"/>
    <w:rsid w:val="00E47DE7"/>
    <w:rsid w:val="00EC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F6F4E16"/>
  <w15:chartTrackingRefBased/>
  <w15:docId w15:val="{35ACE563-47F4-407B-B46F-DA9F9D488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7DE7"/>
  </w:style>
  <w:style w:type="paragraph" w:styleId="Titolo1">
    <w:name w:val="heading 1"/>
    <w:basedOn w:val="Normale"/>
    <w:next w:val="Normale"/>
    <w:link w:val="Titolo1Carattere"/>
    <w:uiPriority w:val="9"/>
    <w:qFormat/>
    <w:rsid w:val="00E47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7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7DE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7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7DE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7D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7D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7D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7D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7DE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7DE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7DE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7DE7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7DE7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7DE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7DE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7DE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7DE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7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47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7D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7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7D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7DE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7DE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47DE7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7DE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7DE7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7DE7"/>
    <w:rPr>
      <w:b/>
      <w:bCs/>
      <w:smallCaps/>
      <w:color w:val="365F9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81618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essunaspaziatura">
    <w:name w:val="No Spacing"/>
    <w:link w:val="NessunaspaziaturaCarattere"/>
    <w:uiPriority w:val="1"/>
    <w:qFormat/>
    <w:rsid w:val="00816185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816185"/>
    <w:rPr>
      <w:rFonts w:ascii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Revisione">
    <w:name w:val="Revision"/>
    <w:hidden/>
    <w:uiPriority w:val="99"/>
    <w:semiHidden/>
    <w:rsid w:val="00BE6A60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C25AA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25AA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25AA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5AA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5A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771</Words>
  <Characters>4341</Characters>
  <Application>Microsoft Office Word</Application>
  <DocSecurity>0</DocSecurity>
  <Lines>206</Lines>
  <Paragraphs>1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nia cofano</dc:creator>
  <cp:keywords/>
  <dc:description/>
  <cp:lastModifiedBy>erminia cofano</cp:lastModifiedBy>
  <cp:revision>4</cp:revision>
  <dcterms:created xsi:type="dcterms:W3CDTF">2024-08-10T11:54:00Z</dcterms:created>
  <dcterms:modified xsi:type="dcterms:W3CDTF">2024-08-1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56a8fa-b50b-4b43-827f-e428a897c80e</vt:lpwstr>
  </property>
</Properties>
</file>